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GB"/>
        </w:rPr>
        <w:t>Supplementary Figure 1:</w:t>
      </w:r>
      <w:r>
        <w:rPr>
          <w:bCs/>
          <w:lang w:val="en-GB"/>
        </w:rPr>
        <w:t xml:space="preserve"> Mean size of metastases. ML-I treatment had no influence on the mean size of lung metastases.</w: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/>
      </w:pPr>
      <w:r>
        <w:rPr>
          <w:b/>
          <w:bCs/>
          <w:lang w:val="en-GB"/>
        </w:rPr>
        <w:t xml:space="preserve">Supplementary Figure 2: </w:t>
      </w:r>
      <w:r>
        <w:rPr>
          <w:bCs/>
          <w:lang w:val="en-GB"/>
        </w:rPr>
        <w:t xml:space="preserve">The density of tumour vessels was assessed in PTs stained for collagen type IV (a: PT of a mouse treated with 500 ng ML-I/kg, b: PT of the control group). PTs treated with high dose ML-I (500 ng/kg body weight) showed a significant denser vascularisation than those of the control group (c). </w: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/>
      </w:pPr>
      <w:r>
        <w:rPr>
          <w:b/>
          <w:bCs/>
          <w:lang w:val="en-GB"/>
        </w:rPr>
        <w:t xml:space="preserve">Supplementary Figure 3: </w:t>
      </w:r>
      <w:r>
        <w:rPr>
          <w:lang w:val="en-GB"/>
        </w:rPr>
        <w:t>Primary tumours of all groups showed large necrotic areas (arrows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 xml:space="preserve">Supplementary Figure 4: </w:t>
      </w:r>
      <w:r>
        <w:rPr>
          <w:lang w:val="en-GB"/>
        </w:rPr>
        <w:t>No significant differences in the dimension of necrotic tumour areas between the different groups were eviden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3T09:02:00Z</dcterms:created>
  <dc:creator>thies</dc:creator>
  <dc:description/>
  <cp:keywords/>
  <dc:language>en-US</dc:language>
  <cp:lastModifiedBy>KA.Kumar</cp:lastModifiedBy>
  <cp:lastPrinted>2007-05-22T12:48:00Z</cp:lastPrinted>
  <dcterms:modified xsi:type="dcterms:W3CDTF">2007-11-14T11:26:00Z</dcterms:modified>
  <cp:revision>4</cp:revision>
  <dc:subject/>
  <dc:title>Figure 1: One way ANOVA of mean tumour weight in the different ML-I treatment groups (n=20, respectively)</dc:title>
</cp:coreProperties>
</file>